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635" w:rsidRPr="005E5867" w:rsidRDefault="00792A20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 w:rsidRPr="005E5867">
        <w:rPr>
          <w:rFonts w:ascii="Times New Roman" w:hAnsi="Times New Roman" w:cs="Times New Roman"/>
          <w:b/>
          <w:sz w:val="32"/>
          <w:szCs w:val="32"/>
        </w:rPr>
        <w:t>Table S2</w:t>
      </w:r>
      <w:r w:rsidR="005E5867" w:rsidRPr="005E5867">
        <w:rPr>
          <w:rFonts w:ascii="Times New Roman" w:hAnsi="Times New Roman" w:cs="Times New Roman"/>
          <w:b/>
          <w:sz w:val="32"/>
          <w:szCs w:val="32"/>
        </w:rPr>
        <w:t>. The data of included studies in meta-analysis</w:t>
      </w:r>
    </w:p>
    <w:bookmarkEnd w:id="0"/>
    <w:tbl>
      <w:tblPr>
        <w:tblW w:w="15593" w:type="dxa"/>
        <w:tblLook w:val="04A0" w:firstRow="1" w:lastRow="0" w:firstColumn="1" w:lastColumn="0" w:noHBand="0" w:noVBand="1"/>
      </w:tblPr>
      <w:tblGrid>
        <w:gridCol w:w="1671"/>
        <w:gridCol w:w="1016"/>
        <w:gridCol w:w="1920"/>
        <w:gridCol w:w="1593"/>
        <w:gridCol w:w="234"/>
        <w:gridCol w:w="1579"/>
        <w:gridCol w:w="1565"/>
        <w:gridCol w:w="234"/>
        <w:gridCol w:w="1668"/>
        <w:gridCol w:w="1542"/>
        <w:gridCol w:w="1371"/>
        <w:gridCol w:w="1200"/>
      </w:tblGrid>
      <w:tr w:rsidR="00792A20" w:rsidRPr="00792A20" w:rsidTr="00792A20">
        <w:trPr>
          <w:trHeight w:val="280"/>
        </w:trPr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55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MI</w:t>
            </w:r>
            <w:r w:rsid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1600D9" w:rsidRP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kg/m</w:t>
            </w:r>
            <w:r w:rsidR="001600D9" w:rsidRP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1600D9" w:rsidRP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  <w:r w:rsid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1600D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year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3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L-6 Level</w:t>
            </w:r>
            <w:r w:rsid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pg//ml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OMA-IR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-ratio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cobar-Morrea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±9.2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±8.0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9±7.4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±8.0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±0.87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±0.50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k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46±3.06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9±2.9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71±3.9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1±3.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83±0.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3±0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792A20" w:rsidRPr="00792A20" w:rsidTr="00792A20">
        <w:trPr>
          <w:trHeight w:val="28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gontz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7±1.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±0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±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±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792A20" w:rsidRPr="00792A20" w:rsidTr="00792A20">
        <w:trPr>
          <w:trHeight w:val="28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±5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5±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7±6.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1±4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.0±9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±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szaneck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6±5.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±5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4±6.5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±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40±1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±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intbo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(25.2-43.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2(23.8-46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±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±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ubowsk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32 ±5.07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4 ±6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.24±6.27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55±7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32±8.2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92±9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74±1.75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85±2.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85 ± 4.06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46 ± 5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±0.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±0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±1.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±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±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±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4±0.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±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2±1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±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±4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5±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5±2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±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±0.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±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7±5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±5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±0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±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ar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±3.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1±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±3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±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±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±6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ilchorozido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±2.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±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±5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2±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±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±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que</w:t>
            </w:r>
            <w:proofErr w:type="spellEnd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amire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±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±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±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±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±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kolaju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1±1.8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9±1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11±3.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33±5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±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±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kolaju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6±4.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6±4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60±5.5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44±5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±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±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silchorozido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±4.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±5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±6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±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±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±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 w:rsidR="00792A20" w:rsidRPr="00792A20" w:rsidTr="00792A20">
        <w:trPr>
          <w:trHeight w:val="28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±2.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8±2.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2±7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0±5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±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zca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±0.9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5±0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2±2.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2±1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5±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±2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utl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4±5.9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1±4.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8±4.7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8±5.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5±1.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2±1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zdemi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74±2.29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5±1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2±3.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1±3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0±2.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0±1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zdemi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97±4.43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75±3.7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70±4.74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6±4.91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9±9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2±3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l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 (13)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 (7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 (8)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 (10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±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±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cu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8±5.6 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9±5.2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5±26.2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5±9.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92A20" w:rsidRPr="00792A20" w:rsidTr="00792A20">
        <w:trPr>
          <w:trHeight w:val="560"/>
        </w:trPr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cu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3±5.4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3±7.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.75±203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5±5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92A20" w:rsidRPr="00792A20" w:rsidRDefault="00792A20" w:rsidP="00792A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</w:tr>
    </w:tbl>
    <w:p w:rsidR="00792A20" w:rsidRPr="00792A20" w:rsidRDefault="00792A20">
      <w:pPr>
        <w:rPr>
          <w:rFonts w:ascii="Times New Roman" w:hAnsi="Times New Roman" w:cs="Times New Roman"/>
          <w:sz w:val="24"/>
          <w:szCs w:val="24"/>
        </w:rPr>
      </w:pPr>
    </w:p>
    <w:sectPr w:rsidR="00792A20" w:rsidRPr="00792A20" w:rsidSect="00792A2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A20"/>
    <w:rsid w:val="001600D9"/>
    <w:rsid w:val="00367635"/>
    <w:rsid w:val="005E5867"/>
    <w:rsid w:val="0079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72FB9-2600-4925-A3A4-5E8E2D253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2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sun</dc:creator>
  <cp:keywords/>
  <dc:description/>
  <cp:lastModifiedBy>Yifan sun</cp:lastModifiedBy>
  <cp:revision>3</cp:revision>
  <dcterms:created xsi:type="dcterms:W3CDTF">2015-11-07T05:56:00Z</dcterms:created>
  <dcterms:modified xsi:type="dcterms:W3CDTF">2015-11-12T15:36:00Z</dcterms:modified>
</cp:coreProperties>
</file>